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40D" w:rsidRDefault="00E0540D" w:rsidP="00E054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E0540D" w:rsidRPr="0037081C" w:rsidRDefault="00E0540D" w:rsidP="00E054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7081C">
        <w:rPr>
          <w:rFonts w:ascii="Times New Roman" w:hAnsi="Times New Roman" w:cs="Times New Roman"/>
          <w:b/>
          <w:sz w:val="24"/>
          <w:szCs w:val="24"/>
        </w:rPr>
        <w:t>upplemental data</w:t>
      </w:r>
    </w:p>
    <w:p w:rsidR="00E0540D" w:rsidRPr="0037081C" w:rsidRDefault="00E0540D" w:rsidP="00E0540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081C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37081C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ransition</w:t>
      </w:r>
      <w:r w:rsidRPr="0037081C">
        <w:rPr>
          <w:rFonts w:ascii="Times New Roman" w:hAnsi="Times New Roman" w:cs="Times New Roman"/>
          <w:sz w:val="24"/>
          <w:szCs w:val="24"/>
        </w:rPr>
        <w:t xml:space="preserve"> in GFI score during follow-up, per domain</w:t>
      </w:r>
      <w:r w:rsidRPr="0037081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2268"/>
        <w:gridCol w:w="2303"/>
      </w:tblGrid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FI domain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ransition from 0 to ≥1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“worsening”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ansition from ≥1 to 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“improvement”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bility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E0540D" w:rsidRPr="00A36218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proofErr w:type="gramStart"/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.6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proofErr w:type="gramStart"/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proofErr w:type="gramEnd"/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8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9.7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ion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13.5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.3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aring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4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trition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1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.1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-morbidity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12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gnition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7.4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 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2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A36218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</w:pPr>
            <w:r w:rsidRPr="00A36218">
              <w:rPr>
                <w:rFonts w:ascii="Times New Roman" w:hAnsi="Times New Roman" w:cs="Times New Roman"/>
                <w:b/>
                <w:sz w:val="20"/>
                <w:szCs w:val="20"/>
                <w:lang w:val="fr-FR"/>
              </w:rPr>
              <w:t>Psychosocial</w:t>
            </w:r>
          </w:p>
          <w:p w:rsidR="00E0540D" w:rsidRPr="00A36218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</w:pPr>
            <w:r w:rsidRPr="00A36218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Non-</w:t>
            </w:r>
            <w:proofErr w:type="spellStart"/>
            <w:r w:rsidRPr="00A36218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frail</w:t>
            </w:r>
            <w:proofErr w:type="spellEnd"/>
            <w:r w:rsidRPr="00A36218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A36218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>frail</w:t>
            </w:r>
            <w:proofErr w:type="spellEnd"/>
            <w:r w:rsidRPr="00A36218">
              <w:rPr>
                <w:rFonts w:ascii="Times New Roman" w:hAnsi="Times New Roman" w:cs="Times New Roman"/>
                <w:i/>
                <w:sz w:val="20"/>
                <w:szCs w:val="20"/>
                <w:lang w:val="fr-FR"/>
              </w:rPr>
              <w:t xml:space="preserve"> (n=64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32.3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9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16.5%)</w:t>
            </w:r>
          </w:p>
        </w:tc>
      </w:tr>
      <w:tr w:rsidR="00E0540D" w:rsidRPr="0037081C" w:rsidTr="00265A35">
        <w:tc>
          <w:tcPr>
            <w:tcW w:w="2518" w:type="dxa"/>
            <w:tcBorders>
              <w:lef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hysical fitness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on-frail to 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ail to non-frail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n=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9</w:t>
            </w:r>
            <w:r w:rsidRPr="0037081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708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(n=310)</w:t>
            </w:r>
          </w:p>
        </w:tc>
        <w:tc>
          <w:tcPr>
            <w:tcW w:w="2268" w:type="dxa"/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2303" w:type="dxa"/>
            <w:tcBorders>
              <w:right w:val="nil"/>
            </w:tcBorders>
          </w:tcPr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.8%)</w:t>
            </w:r>
          </w:p>
          <w:p w:rsidR="00E0540D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0540D" w:rsidRPr="0037081C" w:rsidRDefault="00E0540D" w:rsidP="00265A3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708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</w:tbl>
    <w:p w:rsidR="00E0540D" w:rsidRPr="0037081C" w:rsidRDefault="00E0540D" w:rsidP="00E0540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0540D" w:rsidRPr="0037081C" w:rsidRDefault="00E0540D" w:rsidP="00E0540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0540D" w:rsidRPr="0037081C" w:rsidRDefault="00E0540D" w:rsidP="00E0540D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E0540D" w:rsidRPr="0037081C" w:rsidRDefault="00E0540D" w:rsidP="00E0540D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0540D" w:rsidRPr="00370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40D"/>
    <w:rsid w:val="00015156"/>
    <w:rsid w:val="00057654"/>
    <w:rsid w:val="00084E14"/>
    <w:rsid w:val="000A085A"/>
    <w:rsid w:val="000B481D"/>
    <w:rsid w:val="000E2B91"/>
    <w:rsid w:val="000F1BA9"/>
    <w:rsid w:val="00100219"/>
    <w:rsid w:val="001412A6"/>
    <w:rsid w:val="001412F4"/>
    <w:rsid w:val="00142EC8"/>
    <w:rsid w:val="001474D0"/>
    <w:rsid w:val="00187E33"/>
    <w:rsid w:val="001B43BF"/>
    <w:rsid w:val="001D6B26"/>
    <w:rsid w:val="001E2C0B"/>
    <w:rsid w:val="001E3518"/>
    <w:rsid w:val="001F0FF8"/>
    <w:rsid w:val="00210522"/>
    <w:rsid w:val="00212C15"/>
    <w:rsid w:val="00212F84"/>
    <w:rsid w:val="002B65F8"/>
    <w:rsid w:val="002D5951"/>
    <w:rsid w:val="002E39ED"/>
    <w:rsid w:val="002E5350"/>
    <w:rsid w:val="002F34A5"/>
    <w:rsid w:val="0031012F"/>
    <w:rsid w:val="00327B1E"/>
    <w:rsid w:val="00330765"/>
    <w:rsid w:val="003538D2"/>
    <w:rsid w:val="00371E96"/>
    <w:rsid w:val="0039043C"/>
    <w:rsid w:val="0039606C"/>
    <w:rsid w:val="003B2EB9"/>
    <w:rsid w:val="003C28CD"/>
    <w:rsid w:val="003C2BED"/>
    <w:rsid w:val="003E132C"/>
    <w:rsid w:val="003E3F02"/>
    <w:rsid w:val="003F680F"/>
    <w:rsid w:val="0042595D"/>
    <w:rsid w:val="00465FBE"/>
    <w:rsid w:val="00480706"/>
    <w:rsid w:val="004F20BD"/>
    <w:rsid w:val="004F3B07"/>
    <w:rsid w:val="005056A1"/>
    <w:rsid w:val="005425B9"/>
    <w:rsid w:val="005A6523"/>
    <w:rsid w:val="005E34E8"/>
    <w:rsid w:val="00615453"/>
    <w:rsid w:val="006407DE"/>
    <w:rsid w:val="00641474"/>
    <w:rsid w:val="006508A8"/>
    <w:rsid w:val="00660911"/>
    <w:rsid w:val="006721A1"/>
    <w:rsid w:val="00686DC7"/>
    <w:rsid w:val="00693B40"/>
    <w:rsid w:val="00693F13"/>
    <w:rsid w:val="007369C8"/>
    <w:rsid w:val="007B29D0"/>
    <w:rsid w:val="007D0262"/>
    <w:rsid w:val="00834F9C"/>
    <w:rsid w:val="008977C1"/>
    <w:rsid w:val="008D0A03"/>
    <w:rsid w:val="00921D5E"/>
    <w:rsid w:val="00931AB8"/>
    <w:rsid w:val="00942934"/>
    <w:rsid w:val="00947054"/>
    <w:rsid w:val="0097523D"/>
    <w:rsid w:val="009D16FF"/>
    <w:rsid w:val="00A14B73"/>
    <w:rsid w:val="00A31C00"/>
    <w:rsid w:val="00A466B6"/>
    <w:rsid w:val="00A71EB7"/>
    <w:rsid w:val="00A72440"/>
    <w:rsid w:val="00A9123F"/>
    <w:rsid w:val="00A97CA7"/>
    <w:rsid w:val="00AA7583"/>
    <w:rsid w:val="00AB76EF"/>
    <w:rsid w:val="00AD173C"/>
    <w:rsid w:val="00AD1839"/>
    <w:rsid w:val="00B02214"/>
    <w:rsid w:val="00B104A1"/>
    <w:rsid w:val="00B15AE2"/>
    <w:rsid w:val="00B2726F"/>
    <w:rsid w:val="00B51022"/>
    <w:rsid w:val="00B84A59"/>
    <w:rsid w:val="00BB09FD"/>
    <w:rsid w:val="00BD35BA"/>
    <w:rsid w:val="00BD59F0"/>
    <w:rsid w:val="00BF4AA5"/>
    <w:rsid w:val="00BF639B"/>
    <w:rsid w:val="00C252AA"/>
    <w:rsid w:val="00C81815"/>
    <w:rsid w:val="00CA0CE5"/>
    <w:rsid w:val="00CD116F"/>
    <w:rsid w:val="00CD15FA"/>
    <w:rsid w:val="00CE7C3C"/>
    <w:rsid w:val="00D45AD0"/>
    <w:rsid w:val="00D501BC"/>
    <w:rsid w:val="00D52446"/>
    <w:rsid w:val="00D62A15"/>
    <w:rsid w:val="00D94F1B"/>
    <w:rsid w:val="00D95E63"/>
    <w:rsid w:val="00DB3985"/>
    <w:rsid w:val="00DF182F"/>
    <w:rsid w:val="00DF1DDC"/>
    <w:rsid w:val="00E02F93"/>
    <w:rsid w:val="00E0540D"/>
    <w:rsid w:val="00E22A14"/>
    <w:rsid w:val="00E342D0"/>
    <w:rsid w:val="00E47BEC"/>
    <w:rsid w:val="00E57FDF"/>
    <w:rsid w:val="00E71C2E"/>
    <w:rsid w:val="00EA4750"/>
    <w:rsid w:val="00EA4CC1"/>
    <w:rsid w:val="00EF60CC"/>
    <w:rsid w:val="00F27B67"/>
    <w:rsid w:val="00F41BDA"/>
    <w:rsid w:val="00F632AB"/>
    <w:rsid w:val="00F65A76"/>
    <w:rsid w:val="00FA10F2"/>
    <w:rsid w:val="00FB2FC7"/>
    <w:rsid w:val="00FE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40D"/>
    <w:pPr>
      <w:spacing w:after="0" w:line="240" w:lineRule="auto"/>
    </w:pPr>
    <w:rPr>
      <w:rFonts w:eastAsiaTheme="minorEastAsia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40D"/>
    <w:pPr>
      <w:spacing w:after="0" w:line="240" w:lineRule="auto"/>
    </w:pPr>
    <w:rPr>
      <w:rFonts w:eastAsiaTheme="minorEastAsia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madha R.</dc:creator>
  <cp:keywords/>
  <dc:description/>
  <cp:lastModifiedBy>Indhumathi M.</cp:lastModifiedBy>
  <cp:revision>2</cp:revision>
  <dcterms:created xsi:type="dcterms:W3CDTF">2020-05-23T07:59:00Z</dcterms:created>
  <dcterms:modified xsi:type="dcterms:W3CDTF">2020-05-29T12:24:00Z</dcterms:modified>
</cp:coreProperties>
</file>